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4"/>
        <w:gridCol w:w="4093"/>
        <w:gridCol w:w="3255"/>
      </w:tblGrid>
      <w:tr w:rsidR="000E77A4" w:rsidRPr="00F43457" w14:paraId="456DDD7D" w14:textId="77777777" w:rsidTr="004569BA">
        <w:tc>
          <w:tcPr>
            <w:tcW w:w="1714" w:type="dxa"/>
          </w:tcPr>
          <w:p w14:paraId="29280BBA" w14:textId="77777777" w:rsidR="000E77A4" w:rsidRPr="00F43457" w:rsidRDefault="000E77A4" w:rsidP="004569BA">
            <w:r w:rsidRPr="00F43457">
              <w:t>Primer name</w:t>
            </w:r>
          </w:p>
        </w:tc>
        <w:tc>
          <w:tcPr>
            <w:tcW w:w="4093" w:type="dxa"/>
          </w:tcPr>
          <w:p w14:paraId="0056B63E" w14:textId="77777777" w:rsidR="000E77A4" w:rsidRPr="00F43457" w:rsidRDefault="000E77A4" w:rsidP="004569BA">
            <w:r w:rsidRPr="00F43457">
              <w:t>Sequence</w:t>
            </w:r>
          </w:p>
        </w:tc>
        <w:tc>
          <w:tcPr>
            <w:tcW w:w="3255" w:type="dxa"/>
          </w:tcPr>
          <w:p w14:paraId="199A0992" w14:textId="77777777" w:rsidR="000E77A4" w:rsidRPr="00F43457" w:rsidRDefault="000E77A4" w:rsidP="004569BA">
            <w:r w:rsidRPr="00F43457">
              <w:t>Used for</w:t>
            </w:r>
          </w:p>
        </w:tc>
      </w:tr>
      <w:tr w:rsidR="000E77A4" w:rsidRPr="00F43457" w14:paraId="274E4360" w14:textId="77777777" w:rsidTr="004569BA">
        <w:tc>
          <w:tcPr>
            <w:tcW w:w="1714" w:type="dxa"/>
          </w:tcPr>
          <w:p w14:paraId="22D6D624" w14:textId="77777777" w:rsidR="000E77A4" w:rsidRPr="00F43457" w:rsidRDefault="000E77A4" w:rsidP="004569BA">
            <w:proofErr w:type="spellStart"/>
            <w:r w:rsidRPr="00F43457">
              <w:t>dbtBMHRF</w:t>
            </w:r>
            <w:proofErr w:type="spellEnd"/>
          </w:p>
        </w:tc>
        <w:tc>
          <w:tcPr>
            <w:tcW w:w="4093" w:type="dxa"/>
          </w:tcPr>
          <w:p w14:paraId="26E1E4F1" w14:textId="77777777" w:rsidR="000E77A4" w:rsidRPr="00F43457" w:rsidRDefault="000E77A4" w:rsidP="004569BA">
            <w:proofErr w:type="spellStart"/>
            <w:r w:rsidRPr="00F43457">
              <w:t>Gatggtcgactctagaagtgatcgcgagacgggt</w:t>
            </w:r>
            <w:proofErr w:type="spellEnd"/>
          </w:p>
        </w:tc>
        <w:tc>
          <w:tcPr>
            <w:tcW w:w="3255" w:type="dxa"/>
          </w:tcPr>
          <w:p w14:paraId="4318BE6D" w14:textId="77777777" w:rsidR="000E77A4" w:rsidRPr="00F43457" w:rsidRDefault="000E77A4" w:rsidP="004569BA">
            <w:r w:rsidRPr="00F43457">
              <w:t>Outside primer for amplifying 5' homology region</w:t>
            </w:r>
          </w:p>
        </w:tc>
      </w:tr>
      <w:tr w:rsidR="000E77A4" w:rsidRPr="00F43457" w14:paraId="658A8545" w14:textId="77777777" w:rsidTr="004569BA">
        <w:tc>
          <w:tcPr>
            <w:tcW w:w="1714" w:type="dxa"/>
          </w:tcPr>
          <w:p w14:paraId="007B834F" w14:textId="77777777" w:rsidR="000E77A4" w:rsidRPr="00F43457" w:rsidRDefault="000E77A4" w:rsidP="004569BA">
            <w:proofErr w:type="spellStart"/>
            <w:r w:rsidRPr="00F43457">
              <w:t>dbtBMHRR</w:t>
            </w:r>
            <w:proofErr w:type="spellEnd"/>
          </w:p>
        </w:tc>
        <w:tc>
          <w:tcPr>
            <w:tcW w:w="4093" w:type="dxa"/>
          </w:tcPr>
          <w:p w14:paraId="1D69217A" w14:textId="77777777" w:rsidR="000E77A4" w:rsidRPr="00F43457" w:rsidRDefault="000E77A4" w:rsidP="004569BA">
            <w:proofErr w:type="spellStart"/>
            <w:r w:rsidRPr="00F43457">
              <w:t>gatggtcgacaagcttGTATGGATTGGATTCGCTAGAGC</w:t>
            </w:r>
            <w:proofErr w:type="spellEnd"/>
          </w:p>
        </w:tc>
        <w:tc>
          <w:tcPr>
            <w:tcW w:w="3255" w:type="dxa"/>
          </w:tcPr>
          <w:p w14:paraId="65360C80" w14:textId="77777777" w:rsidR="000E77A4" w:rsidRPr="00F43457" w:rsidRDefault="000E77A4" w:rsidP="004569BA">
            <w:r w:rsidRPr="00F43457">
              <w:t>Outside primer for amplifying 3' homology region</w:t>
            </w:r>
          </w:p>
        </w:tc>
      </w:tr>
      <w:tr w:rsidR="000E77A4" w:rsidRPr="00F43457" w14:paraId="35D72180" w14:textId="77777777" w:rsidTr="004569BA">
        <w:tc>
          <w:tcPr>
            <w:tcW w:w="1714" w:type="dxa"/>
          </w:tcPr>
          <w:p w14:paraId="0E27867B" w14:textId="77777777" w:rsidR="000E77A4" w:rsidRPr="00F43457" w:rsidRDefault="000E77A4" w:rsidP="004569BA">
            <w:r w:rsidRPr="00F43457">
              <w:t>dbtPamT1mutF</w:t>
            </w:r>
          </w:p>
        </w:tc>
        <w:tc>
          <w:tcPr>
            <w:tcW w:w="4093" w:type="dxa"/>
          </w:tcPr>
          <w:p w14:paraId="1D5ECB11" w14:textId="77777777" w:rsidR="000E77A4" w:rsidRPr="00F43457" w:rsidRDefault="000E77A4" w:rsidP="004569BA">
            <w:r w:rsidRPr="00F43457">
              <w:t>CGCCTTGCCATGGCAAGGCTTAAAGGCAGCCAACA</w:t>
            </w:r>
          </w:p>
        </w:tc>
        <w:tc>
          <w:tcPr>
            <w:tcW w:w="3255" w:type="dxa"/>
          </w:tcPr>
          <w:p w14:paraId="58A10F5C" w14:textId="77777777" w:rsidR="000E77A4" w:rsidRPr="00F43457" w:rsidRDefault="000E77A4" w:rsidP="004569BA">
            <w:r w:rsidRPr="00F43457">
              <w:t xml:space="preserve">Introduces Pam site mutation for gRNA target </w:t>
            </w:r>
          </w:p>
        </w:tc>
      </w:tr>
      <w:tr w:rsidR="000E77A4" w:rsidRPr="00F43457" w14:paraId="3300A1E6" w14:textId="77777777" w:rsidTr="004569BA">
        <w:tc>
          <w:tcPr>
            <w:tcW w:w="1714" w:type="dxa"/>
          </w:tcPr>
          <w:p w14:paraId="192D069E" w14:textId="77777777" w:rsidR="000E77A4" w:rsidRPr="00F43457" w:rsidRDefault="000E77A4" w:rsidP="004569BA">
            <w:r w:rsidRPr="00F43457">
              <w:t>dbtPamT1mutR</w:t>
            </w:r>
          </w:p>
        </w:tc>
        <w:tc>
          <w:tcPr>
            <w:tcW w:w="4093" w:type="dxa"/>
          </w:tcPr>
          <w:p w14:paraId="6F638A14" w14:textId="77777777" w:rsidR="000E77A4" w:rsidRPr="00F43457" w:rsidRDefault="000E77A4" w:rsidP="004569BA">
            <w:r w:rsidRPr="00F43457">
              <w:t>TTGCCATGGCAAGGCGCCCAGATTGAAGTACA</w:t>
            </w:r>
            <w:r w:rsidRPr="00F43457">
              <w:tab/>
            </w:r>
          </w:p>
        </w:tc>
        <w:tc>
          <w:tcPr>
            <w:tcW w:w="3255" w:type="dxa"/>
          </w:tcPr>
          <w:p w14:paraId="58B50153" w14:textId="77777777" w:rsidR="000E77A4" w:rsidRPr="00F43457" w:rsidRDefault="000E77A4" w:rsidP="004569BA">
            <w:r w:rsidRPr="00F43457">
              <w:t xml:space="preserve">Introduces Pam site mutation for gRNA target </w:t>
            </w:r>
          </w:p>
        </w:tc>
      </w:tr>
      <w:tr w:rsidR="000E77A4" w:rsidRPr="00F43457" w14:paraId="7313A0F8" w14:textId="77777777" w:rsidTr="004569BA">
        <w:tc>
          <w:tcPr>
            <w:tcW w:w="1714" w:type="dxa"/>
          </w:tcPr>
          <w:p w14:paraId="3A4FB8BD" w14:textId="77777777" w:rsidR="000E77A4" w:rsidRPr="00F43457" w:rsidRDefault="000E77A4" w:rsidP="004569BA">
            <w:proofErr w:type="spellStart"/>
            <w:r w:rsidRPr="00F43457">
              <w:t>dbtSalIF</w:t>
            </w:r>
            <w:proofErr w:type="spellEnd"/>
          </w:p>
        </w:tc>
        <w:tc>
          <w:tcPr>
            <w:tcW w:w="4093" w:type="dxa"/>
          </w:tcPr>
          <w:p w14:paraId="1F6F0FBE" w14:textId="77777777" w:rsidR="000E77A4" w:rsidRPr="00F43457" w:rsidRDefault="000E77A4" w:rsidP="004569BA">
            <w:r w:rsidRPr="00F43457">
              <w:t>GAGAAGAAGCT</w:t>
            </w:r>
            <w:r w:rsidRPr="00F43457">
              <w:rPr>
                <w:highlight w:val="lightGray"/>
              </w:rPr>
              <w:t>GTCGAC</w:t>
            </w:r>
            <w:r w:rsidRPr="00F43457">
              <w:t>CTCGATTGTGGTGCTG</w:t>
            </w:r>
            <w:r w:rsidRPr="00F43457">
              <w:tab/>
            </w:r>
          </w:p>
        </w:tc>
        <w:tc>
          <w:tcPr>
            <w:tcW w:w="3255" w:type="dxa"/>
          </w:tcPr>
          <w:p w14:paraId="02BBA0C7" w14:textId="77777777" w:rsidR="000E77A4" w:rsidRPr="00F43457" w:rsidRDefault="000E77A4" w:rsidP="004569BA">
            <w:r w:rsidRPr="00F43457">
              <w:t xml:space="preserve">Introduces </w:t>
            </w:r>
            <w:proofErr w:type="spellStart"/>
            <w:r w:rsidRPr="00F43457">
              <w:t>SalI</w:t>
            </w:r>
            <w:proofErr w:type="spellEnd"/>
            <w:r w:rsidRPr="00F43457">
              <w:t xml:space="preserve"> site</w:t>
            </w:r>
          </w:p>
        </w:tc>
      </w:tr>
      <w:tr w:rsidR="000E77A4" w:rsidRPr="00F43457" w14:paraId="12B2763E" w14:textId="77777777" w:rsidTr="004569BA">
        <w:tc>
          <w:tcPr>
            <w:tcW w:w="1714" w:type="dxa"/>
          </w:tcPr>
          <w:p w14:paraId="53135084" w14:textId="77777777" w:rsidR="000E77A4" w:rsidRPr="00F43457" w:rsidRDefault="000E77A4" w:rsidP="004569BA">
            <w:proofErr w:type="spellStart"/>
            <w:r w:rsidRPr="00F43457">
              <w:t>dbtSalIR</w:t>
            </w:r>
            <w:proofErr w:type="spellEnd"/>
          </w:p>
        </w:tc>
        <w:tc>
          <w:tcPr>
            <w:tcW w:w="4093" w:type="dxa"/>
          </w:tcPr>
          <w:p w14:paraId="2704C3A0" w14:textId="77777777" w:rsidR="000E77A4" w:rsidRPr="00F43457" w:rsidRDefault="000E77A4" w:rsidP="004569BA">
            <w:r w:rsidRPr="00F43457">
              <w:t>GTCGACAGCTTCTTCTCCGAGATCCTCT</w:t>
            </w:r>
          </w:p>
        </w:tc>
        <w:tc>
          <w:tcPr>
            <w:tcW w:w="3255" w:type="dxa"/>
          </w:tcPr>
          <w:p w14:paraId="7CD1ABA3" w14:textId="77777777" w:rsidR="000E77A4" w:rsidRPr="00F43457" w:rsidRDefault="000E77A4" w:rsidP="004569BA">
            <w:r w:rsidRPr="00F43457">
              <w:t xml:space="preserve">Introduces </w:t>
            </w:r>
            <w:proofErr w:type="spellStart"/>
            <w:r w:rsidRPr="00F43457">
              <w:t>SalI</w:t>
            </w:r>
            <w:proofErr w:type="spellEnd"/>
            <w:r w:rsidRPr="00F43457">
              <w:t xml:space="preserve"> site</w:t>
            </w:r>
          </w:p>
        </w:tc>
      </w:tr>
      <w:tr w:rsidR="000E77A4" w:rsidRPr="00F43457" w14:paraId="5ECB4A08" w14:textId="77777777" w:rsidTr="004569BA">
        <w:tc>
          <w:tcPr>
            <w:tcW w:w="1714" w:type="dxa"/>
          </w:tcPr>
          <w:p w14:paraId="636EDCE5" w14:textId="77777777" w:rsidR="000E77A4" w:rsidRPr="00F43457" w:rsidRDefault="000E77A4" w:rsidP="004569BA">
            <w:r w:rsidRPr="00F43457">
              <w:t>dbtK224DF</w:t>
            </w:r>
          </w:p>
        </w:tc>
        <w:tc>
          <w:tcPr>
            <w:tcW w:w="4093" w:type="dxa"/>
          </w:tcPr>
          <w:p w14:paraId="2F1D3C1F" w14:textId="77777777" w:rsidR="000E77A4" w:rsidRPr="00F43457" w:rsidRDefault="000E77A4" w:rsidP="004569BA">
            <w:r w:rsidRPr="00F43457">
              <w:t>CCAACAAGAGGCAAGACTACGAGAGGATCTCGGAGAA</w:t>
            </w:r>
          </w:p>
        </w:tc>
        <w:tc>
          <w:tcPr>
            <w:tcW w:w="3255" w:type="dxa"/>
          </w:tcPr>
          <w:p w14:paraId="0F983F91" w14:textId="77777777" w:rsidR="000E77A4" w:rsidRPr="00F43457" w:rsidRDefault="000E77A4" w:rsidP="004569BA">
            <w:r w:rsidRPr="00F43457">
              <w:t xml:space="preserve">Introduces K224D mutation </w:t>
            </w:r>
          </w:p>
        </w:tc>
      </w:tr>
      <w:tr w:rsidR="000E77A4" w:rsidRPr="00F43457" w14:paraId="20BDE600" w14:textId="77777777" w:rsidTr="004569BA">
        <w:tc>
          <w:tcPr>
            <w:tcW w:w="1714" w:type="dxa"/>
          </w:tcPr>
          <w:p w14:paraId="37E40320" w14:textId="77777777" w:rsidR="000E77A4" w:rsidRPr="00F43457" w:rsidRDefault="000E77A4" w:rsidP="004569BA">
            <w:r w:rsidRPr="00F43457">
              <w:t>dbtK224DR</w:t>
            </w:r>
          </w:p>
          <w:p w14:paraId="4158C3E2" w14:textId="77777777" w:rsidR="000E77A4" w:rsidRPr="00F43457" w:rsidRDefault="000E77A4" w:rsidP="004569BA"/>
        </w:tc>
        <w:tc>
          <w:tcPr>
            <w:tcW w:w="4093" w:type="dxa"/>
          </w:tcPr>
          <w:p w14:paraId="055F861A" w14:textId="77777777" w:rsidR="000E77A4" w:rsidRPr="00F43457" w:rsidRDefault="000E77A4" w:rsidP="004569BA">
            <w:r w:rsidRPr="00F43457">
              <w:t>GTCTTGCCTCTTGTTGGCTGCCTTTAAGCC</w:t>
            </w:r>
          </w:p>
        </w:tc>
        <w:tc>
          <w:tcPr>
            <w:tcW w:w="3255" w:type="dxa"/>
          </w:tcPr>
          <w:p w14:paraId="3CA8547C" w14:textId="77777777" w:rsidR="000E77A4" w:rsidRPr="00F43457" w:rsidRDefault="000E77A4" w:rsidP="004569BA">
            <w:r w:rsidRPr="00F43457">
              <w:t>Introduces K224D mutation</w:t>
            </w:r>
          </w:p>
        </w:tc>
      </w:tr>
      <w:tr w:rsidR="000E77A4" w:rsidRPr="00F43457" w14:paraId="69F03B8D" w14:textId="77777777" w:rsidTr="004569BA">
        <w:tc>
          <w:tcPr>
            <w:tcW w:w="1714" w:type="dxa"/>
          </w:tcPr>
          <w:p w14:paraId="302D5662" w14:textId="77777777" w:rsidR="000E77A4" w:rsidRPr="00F43457" w:rsidRDefault="000E77A4" w:rsidP="004569BA">
            <w:r w:rsidRPr="00F43457">
              <w:t>dbtK224EF</w:t>
            </w:r>
          </w:p>
        </w:tc>
        <w:tc>
          <w:tcPr>
            <w:tcW w:w="4093" w:type="dxa"/>
          </w:tcPr>
          <w:p w14:paraId="5657B2E9" w14:textId="77777777" w:rsidR="000E77A4" w:rsidRPr="00F43457" w:rsidRDefault="000E77A4" w:rsidP="004569BA">
            <w:r w:rsidRPr="00F43457">
              <w:t>CCAACAAGAGGCAAGAGTACGAGAGGATCTCGGAGAA</w:t>
            </w:r>
          </w:p>
        </w:tc>
        <w:tc>
          <w:tcPr>
            <w:tcW w:w="3255" w:type="dxa"/>
          </w:tcPr>
          <w:p w14:paraId="7D776F28" w14:textId="77777777" w:rsidR="000E77A4" w:rsidRPr="00F43457" w:rsidRDefault="000E77A4" w:rsidP="004569BA">
            <w:r w:rsidRPr="00F43457">
              <w:t xml:space="preserve">Introduces K224E mutation </w:t>
            </w:r>
          </w:p>
        </w:tc>
      </w:tr>
      <w:tr w:rsidR="000E77A4" w:rsidRPr="00F43457" w14:paraId="07092B1E" w14:textId="77777777" w:rsidTr="004569BA">
        <w:tc>
          <w:tcPr>
            <w:tcW w:w="1714" w:type="dxa"/>
          </w:tcPr>
          <w:p w14:paraId="40299153" w14:textId="77777777" w:rsidR="000E77A4" w:rsidRPr="00F43457" w:rsidRDefault="000E77A4" w:rsidP="004569BA">
            <w:r w:rsidRPr="00F43457">
              <w:t>dbtK224ER</w:t>
            </w:r>
          </w:p>
          <w:p w14:paraId="15B8F5B8" w14:textId="77777777" w:rsidR="000E77A4" w:rsidRPr="00F43457" w:rsidRDefault="000E77A4" w:rsidP="004569BA"/>
        </w:tc>
        <w:tc>
          <w:tcPr>
            <w:tcW w:w="4093" w:type="dxa"/>
          </w:tcPr>
          <w:p w14:paraId="73B76224" w14:textId="77777777" w:rsidR="000E77A4" w:rsidRPr="00F43457" w:rsidRDefault="000E77A4" w:rsidP="004569BA">
            <w:r w:rsidRPr="00F43457">
              <w:t>CTCTTGCCTCTTGTTGGCTGCCTTTAAGCC</w:t>
            </w:r>
          </w:p>
        </w:tc>
        <w:tc>
          <w:tcPr>
            <w:tcW w:w="3255" w:type="dxa"/>
          </w:tcPr>
          <w:p w14:paraId="5D3CF829" w14:textId="77777777" w:rsidR="000E77A4" w:rsidRPr="00F43457" w:rsidRDefault="000E77A4" w:rsidP="004569BA">
            <w:r w:rsidRPr="00F43457">
              <w:t>Introduces K224E mutation</w:t>
            </w:r>
          </w:p>
        </w:tc>
      </w:tr>
      <w:tr w:rsidR="000E77A4" w:rsidRPr="00F43457" w14:paraId="674A568C" w14:textId="77777777" w:rsidTr="004569BA">
        <w:tc>
          <w:tcPr>
            <w:tcW w:w="1714" w:type="dxa"/>
          </w:tcPr>
          <w:p w14:paraId="05C7D8CC" w14:textId="77777777" w:rsidR="000E77A4" w:rsidRPr="00F43457" w:rsidRDefault="000E77A4" w:rsidP="004569BA">
            <w:proofErr w:type="spellStart"/>
            <w:r w:rsidRPr="00F43457">
              <w:t>SeqDbtF</w:t>
            </w:r>
            <w:proofErr w:type="spellEnd"/>
          </w:p>
        </w:tc>
        <w:tc>
          <w:tcPr>
            <w:tcW w:w="4093" w:type="dxa"/>
          </w:tcPr>
          <w:p w14:paraId="5ED4B4BE" w14:textId="77777777" w:rsidR="000E77A4" w:rsidRPr="00F43457" w:rsidRDefault="000E77A4" w:rsidP="004569BA">
            <w:r w:rsidRPr="00F43457">
              <w:t>CATCGCGACATCAAGCCGGATAAC</w:t>
            </w:r>
          </w:p>
        </w:tc>
        <w:tc>
          <w:tcPr>
            <w:tcW w:w="3255" w:type="dxa"/>
          </w:tcPr>
          <w:p w14:paraId="2126C46D" w14:textId="77777777" w:rsidR="000E77A4" w:rsidRPr="00F43457" w:rsidRDefault="000E77A4" w:rsidP="004569BA">
            <w:r w:rsidRPr="00F43457">
              <w:t xml:space="preserve">Sequences modified dbt region </w:t>
            </w:r>
          </w:p>
        </w:tc>
      </w:tr>
      <w:tr w:rsidR="000E77A4" w:rsidRPr="00F43457" w14:paraId="1400D9AC" w14:textId="77777777" w:rsidTr="004569BA">
        <w:tc>
          <w:tcPr>
            <w:tcW w:w="1714" w:type="dxa"/>
          </w:tcPr>
          <w:p w14:paraId="29E7279B" w14:textId="77777777" w:rsidR="000E77A4" w:rsidRPr="00F43457" w:rsidRDefault="000E77A4" w:rsidP="004569BA">
            <w:proofErr w:type="spellStart"/>
            <w:r w:rsidRPr="00F43457">
              <w:t>SeqDbtR</w:t>
            </w:r>
            <w:proofErr w:type="spellEnd"/>
          </w:p>
        </w:tc>
        <w:tc>
          <w:tcPr>
            <w:tcW w:w="4093" w:type="dxa"/>
          </w:tcPr>
          <w:p w14:paraId="23E72A9F" w14:textId="77777777" w:rsidR="000E77A4" w:rsidRPr="00F43457" w:rsidRDefault="000E77A4" w:rsidP="004569BA">
            <w:r w:rsidRPr="00F43457">
              <w:t>TGGAGTTGCTGTTGCGCTGCACTGCC</w:t>
            </w:r>
          </w:p>
        </w:tc>
        <w:tc>
          <w:tcPr>
            <w:tcW w:w="3255" w:type="dxa"/>
          </w:tcPr>
          <w:p w14:paraId="765AC9E9" w14:textId="77777777" w:rsidR="000E77A4" w:rsidRPr="00F43457" w:rsidRDefault="000E77A4" w:rsidP="004569BA">
            <w:r w:rsidRPr="00F43457">
              <w:t>Sequences modified dbt region</w:t>
            </w:r>
          </w:p>
        </w:tc>
      </w:tr>
      <w:tr w:rsidR="000E77A4" w:rsidRPr="00F43457" w14:paraId="6E917894" w14:textId="77777777" w:rsidTr="004569BA">
        <w:tc>
          <w:tcPr>
            <w:tcW w:w="1714" w:type="dxa"/>
          </w:tcPr>
          <w:p w14:paraId="7FAB4FDB" w14:textId="77777777" w:rsidR="000E77A4" w:rsidRPr="00F43457" w:rsidRDefault="000E77A4" w:rsidP="004569BA">
            <w:r w:rsidRPr="00F43457">
              <w:t>dbtscreenF1</w:t>
            </w:r>
          </w:p>
        </w:tc>
        <w:tc>
          <w:tcPr>
            <w:tcW w:w="4093" w:type="dxa"/>
          </w:tcPr>
          <w:p w14:paraId="6A23837C" w14:textId="77777777" w:rsidR="000E77A4" w:rsidRPr="00F43457" w:rsidRDefault="000E77A4" w:rsidP="004569BA">
            <w:r w:rsidRPr="00F43457">
              <w:t>CATCGCGACATCAAGCCGGATAACTTCC</w:t>
            </w:r>
          </w:p>
        </w:tc>
        <w:tc>
          <w:tcPr>
            <w:tcW w:w="3255" w:type="dxa"/>
          </w:tcPr>
          <w:p w14:paraId="6F7820DC" w14:textId="77777777" w:rsidR="000E77A4" w:rsidRPr="00F43457" w:rsidRDefault="000E77A4" w:rsidP="004569BA">
            <w:r w:rsidRPr="00F43457">
              <w:t xml:space="preserve">Molecular screen of transformants via </w:t>
            </w:r>
            <w:proofErr w:type="spellStart"/>
            <w:r w:rsidRPr="00F43457">
              <w:t>SalI</w:t>
            </w:r>
            <w:proofErr w:type="spellEnd"/>
            <w:r w:rsidRPr="00F43457">
              <w:t xml:space="preserve"> site</w:t>
            </w:r>
          </w:p>
        </w:tc>
      </w:tr>
      <w:tr w:rsidR="000E77A4" w:rsidRPr="00F43457" w14:paraId="1BC33CC6" w14:textId="77777777" w:rsidTr="004569BA">
        <w:tc>
          <w:tcPr>
            <w:tcW w:w="1714" w:type="dxa"/>
          </w:tcPr>
          <w:p w14:paraId="5DCBABE4" w14:textId="77777777" w:rsidR="000E77A4" w:rsidRPr="00F43457" w:rsidRDefault="000E77A4" w:rsidP="004569BA">
            <w:proofErr w:type="spellStart"/>
            <w:r w:rsidRPr="00F43457">
              <w:t>dbtscreenR</w:t>
            </w:r>
            <w:proofErr w:type="spellEnd"/>
          </w:p>
        </w:tc>
        <w:tc>
          <w:tcPr>
            <w:tcW w:w="4093" w:type="dxa"/>
          </w:tcPr>
          <w:p w14:paraId="698E39D8" w14:textId="77777777" w:rsidR="000E77A4" w:rsidRPr="00F43457" w:rsidRDefault="000E77A4" w:rsidP="004569BA">
            <w:r w:rsidRPr="00F43457">
              <w:t>TGCCGCATCCGTATCGAAGGCCGACGC</w:t>
            </w:r>
          </w:p>
        </w:tc>
        <w:tc>
          <w:tcPr>
            <w:tcW w:w="3255" w:type="dxa"/>
          </w:tcPr>
          <w:p w14:paraId="104E0284" w14:textId="77777777" w:rsidR="000E77A4" w:rsidRPr="00F43457" w:rsidRDefault="000E77A4" w:rsidP="004569BA">
            <w:r w:rsidRPr="00F43457">
              <w:t xml:space="preserve">Molecular screen of transformants via </w:t>
            </w:r>
            <w:proofErr w:type="spellStart"/>
            <w:r w:rsidRPr="00F43457">
              <w:t>SalI</w:t>
            </w:r>
            <w:proofErr w:type="spellEnd"/>
            <w:r w:rsidRPr="00F43457">
              <w:t xml:space="preserve"> site</w:t>
            </w:r>
          </w:p>
        </w:tc>
      </w:tr>
      <w:tr w:rsidR="000E77A4" w:rsidRPr="00F43457" w14:paraId="1384A1D1" w14:textId="77777777" w:rsidTr="004569BA">
        <w:tc>
          <w:tcPr>
            <w:tcW w:w="1714" w:type="dxa"/>
          </w:tcPr>
          <w:p w14:paraId="2BFF41F6" w14:textId="77777777" w:rsidR="000E77A4" w:rsidRPr="00F43457" w:rsidRDefault="000E77A4" w:rsidP="004569BA">
            <w:r w:rsidRPr="00F43457">
              <w:t>DbtgRNAT1F</w:t>
            </w:r>
          </w:p>
        </w:tc>
        <w:tc>
          <w:tcPr>
            <w:tcW w:w="4093" w:type="dxa"/>
          </w:tcPr>
          <w:p w14:paraId="7A923F86" w14:textId="77777777" w:rsidR="000E77A4" w:rsidRPr="00F43457" w:rsidRDefault="000E77A4" w:rsidP="004569BA">
            <w:r w:rsidRPr="00F43457">
              <w:t>GTCGGTGGCAGTAATCGGGACGC</w:t>
            </w:r>
          </w:p>
        </w:tc>
        <w:tc>
          <w:tcPr>
            <w:tcW w:w="3255" w:type="dxa"/>
          </w:tcPr>
          <w:p w14:paraId="579BEA9E" w14:textId="77777777" w:rsidR="000E77A4" w:rsidRPr="00F43457" w:rsidRDefault="000E77A4" w:rsidP="004569BA">
            <w:r w:rsidRPr="00F43457">
              <w:t xml:space="preserve">gRNA target </w:t>
            </w:r>
          </w:p>
        </w:tc>
      </w:tr>
      <w:tr w:rsidR="000E77A4" w:rsidRPr="00F43457" w14:paraId="5EF3D587" w14:textId="77777777" w:rsidTr="004569BA">
        <w:tc>
          <w:tcPr>
            <w:tcW w:w="1714" w:type="dxa"/>
          </w:tcPr>
          <w:p w14:paraId="62409069" w14:textId="77777777" w:rsidR="000E77A4" w:rsidRPr="00F43457" w:rsidRDefault="000E77A4" w:rsidP="004569BA">
            <w:r w:rsidRPr="00F43457">
              <w:t>DbtgRNAT1R</w:t>
            </w:r>
          </w:p>
        </w:tc>
        <w:tc>
          <w:tcPr>
            <w:tcW w:w="4093" w:type="dxa"/>
          </w:tcPr>
          <w:p w14:paraId="61F102E7" w14:textId="77777777" w:rsidR="000E77A4" w:rsidRPr="00F43457" w:rsidRDefault="000E77A4" w:rsidP="004569BA">
            <w:r w:rsidRPr="00F43457">
              <w:t>AAACGCGTCCCGATTACTGCCACC</w:t>
            </w:r>
          </w:p>
        </w:tc>
        <w:tc>
          <w:tcPr>
            <w:tcW w:w="3255" w:type="dxa"/>
          </w:tcPr>
          <w:p w14:paraId="7609544C" w14:textId="77777777" w:rsidR="000E77A4" w:rsidRPr="00F43457" w:rsidRDefault="000E77A4" w:rsidP="004569BA">
            <w:r w:rsidRPr="00F43457">
              <w:t xml:space="preserve">gRNA target </w:t>
            </w:r>
          </w:p>
        </w:tc>
      </w:tr>
    </w:tbl>
    <w:p w14:paraId="6E0C660F" w14:textId="77777777" w:rsidR="00AF1BE4" w:rsidRDefault="00AF1BE4"/>
    <w:sectPr w:rsidR="00AF1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A4"/>
    <w:rsid w:val="00013309"/>
    <w:rsid w:val="0003465D"/>
    <w:rsid w:val="0006007F"/>
    <w:rsid w:val="000639FD"/>
    <w:rsid w:val="000E77A4"/>
    <w:rsid w:val="001147B3"/>
    <w:rsid w:val="001B1743"/>
    <w:rsid w:val="001B2FD0"/>
    <w:rsid w:val="002223B7"/>
    <w:rsid w:val="002948EE"/>
    <w:rsid w:val="003E6A8F"/>
    <w:rsid w:val="00411AAE"/>
    <w:rsid w:val="00442400"/>
    <w:rsid w:val="004F57AF"/>
    <w:rsid w:val="0050232B"/>
    <w:rsid w:val="0057440F"/>
    <w:rsid w:val="005B3C7F"/>
    <w:rsid w:val="005C44CB"/>
    <w:rsid w:val="0061083F"/>
    <w:rsid w:val="00631DAA"/>
    <w:rsid w:val="006A3365"/>
    <w:rsid w:val="00722B01"/>
    <w:rsid w:val="00734BE6"/>
    <w:rsid w:val="00742C1E"/>
    <w:rsid w:val="00771336"/>
    <w:rsid w:val="0077228B"/>
    <w:rsid w:val="007B23A6"/>
    <w:rsid w:val="00961FDF"/>
    <w:rsid w:val="0098303B"/>
    <w:rsid w:val="009A3120"/>
    <w:rsid w:val="009B3ED9"/>
    <w:rsid w:val="00A000BF"/>
    <w:rsid w:val="00A83429"/>
    <w:rsid w:val="00A83B59"/>
    <w:rsid w:val="00AF1BE4"/>
    <w:rsid w:val="00AF6C75"/>
    <w:rsid w:val="00B9612F"/>
    <w:rsid w:val="00D574D4"/>
    <w:rsid w:val="00DB7870"/>
    <w:rsid w:val="00DC76AC"/>
    <w:rsid w:val="00DF5450"/>
    <w:rsid w:val="00F422E9"/>
    <w:rsid w:val="00F7756C"/>
    <w:rsid w:val="00F86F0C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07B51"/>
  <w15:chartTrackingRefBased/>
  <w15:docId w15:val="{83AC7615-4960-472D-8FF4-8EAC71B7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7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22-10-05T06:25:00Z</dcterms:created>
  <dcterms:modified xsi:type="dcterms:W3CDTF">2022-10-05T06:25:00Z</dcterms:modified>
</cp:coreProperties>
</file>